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C0BC4" w14:textId="79D5D524" w:rsidR="00EA446F" w:rsidRDefault="0092533E" w:rsidP="00EA446F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56F98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1</w:t>
      </w:r>
      <w:r w:rsidRPr="00D56F98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Pr="00D56F98">
        <w:rPr>
          <w:rFonts w:ascii="Times New Roman" w:hAnsi="Times New Roman" w:cs="Times New Roman"/>
          <w:b/>
          <w:bCs/>
          <w:color w:val="000000"/>
          <w:sz w:val="24"/>
          <w:szCs w:val="24"/>
        </w:rPr>
        <w:t> </w:t>
      </w:r>
      <w:r w:rsidRPr="00D56F98">
        <w:rPr>
          <w:rFonts w:ascii="Times New Roman" w:hAnsi="Times New Roman" w:cs="Times New Roman"/>
          <w:color w:val="000000"/>
          <w:sz w:val="24"/>
          <w:szCs w:val="24"/>
        </w:rPr>
        <w:t xml:space="preserve">Search terms employed </w:t>
      </w:r>
      <w:r w:rsidR="0048174D">
        <w:rPr>
          <w:rFonts w:ascii="Times New Roman" w:hAnsi="Times New Roman" w:cs="Times New Roman"/>
          <w:color w:val="000000"/>
          <w:sz w:val="24"/>
          <w:szCs w:val="24"/>
        </w:rPr>
        <w:t xml:space="preserve">in </w:t>
      </w:r>
      <w:r w:rsidRPr="00D56F98">
        <w:rPr>
          <w:rFonts w:ascii="Times New Roman" w:hAnsi="Times New Roman" w:cs="Times New Roman"/>
          <w:color w:val="000000"/>
          <w:sz w:val="24"/>
          <w:szCs w:val="24"/>
        </w:rPr>
        <w:t>the literature search.</w:t>
      </w:r>
    </w:p>
    <w:p w14:paraId="1B5EB9EB" w14:textId="77777777" w:rsidR="00884E78" w:rsidRPr="003A7F7B" w:rsidRDefault="00884E78" w:rsidP="00EA446F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99"/>
        <w:gridCol w:w="7223"/>
      </w:tblGrid>
      <w:tr w:rsidR="00E3747A" w:rsidRPr="00644DAC" w14:paraId="311E2C7A" w14:textId="77777777" w:rsidTr="00644DAC">
        <w:trPr>
          <w:trHeight w:val="458"/>
        </w:trPr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4D9E95C" w14:textId="36AE587A" w:rsidR="00E3747A" w:rsidRPr="00644DAC" w:rsidRDefault="00E3747A" w:rsidP="00644DAC">
            <w:pPr>
              <w:spacing w:before="8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D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4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DA55E5" w14:textId="598506E7" w:rsidR="00E3747A" w:rsidRPr="00644DAC" w:rsidRDefault="00E3747A" w:rsidP="00644DAC">
            <w:pPr>
              <w:spacing w:before="8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D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terms</w:t>
            </w:r>
          </w:p>
        </w:tc>
      </w:tr>
      <w:tr w:rsidR="0092533E" w:rsidRPr="00644DAC" w14:paraId="440E8BB2" w14:textId="77777777" w:rsidTr="002B1B18">
        <w:trPr>
          <w:trHeight w:val="20"/>
        </w:trPr>
        <w:tc>
          <w:tcPr>
            <w:tcW w:w="762" w:type="pct"/>
            <w:shd w:val="clear" w:color="auto" w:fill="auto"/>
            <w:noWrap/>
            <w:vAlign w:val="center"/>
          </w:tcPr>
          <w:p w14:paraId="54A6E032" w14:textId="77777777" w:rsidR="0092533E" w:rsidRPr="00644DAC" w:rsidRDefault="0092533E" w:rsidP="002B1B1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4D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bMed</w:t>
            </w:r>
          </w:p>
        </w:tc>
        <w:tc>
          <w:tcPr>
            <w:tcW w:w="4238" w:type="pct"/>
            <w:shd w:val="clear" w:color="auto" w:fill="auto"/>
            <w:noWrap/>
            <w:vAlign w:val="center"/>
          </w:tcPr>
          <w:p w14:paraId="20F3CD0F" w14:textId="117E6704" w:rsidR="0092533E" w:rsidRPr="00644DAC" w:rsidRDefault="0092533E" w:rsidP="002B1B1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4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(</w:t>
            </w:r>
            <w:r w:rsidRPr="0064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 Chain Triglycerides</w:t>
            </w:r>
            <w:r w:rsidRPr="00644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</w:t>
            </w:r>
            <w:r w:rsidRPr="0064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CTs OR coconut oil OR palm kernel oil</w:t>
            </w:r>
            <w:r w:rsidRPr="00644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AND (</w:t>
            </w:r>
            <w:proofErr w:type="spellStart"/>
            <w:r w:rsidRPr="00644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n</w:t>
            </w:r>
            <w:proofErr w:type="spellEnd"/>
            <w:r w:rsidRPr="00644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4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digit span OR recall test OR attention OR </w:t>
            </w:r>
            <w:proofErr w:type="spellStart"/>
            <w:r w:rsidRPr="0064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op</w:t>
            </w:r>
            <w:proofErr w:type="spellEnd"/>
            <w:r w:rsidRPr="0064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 OR psychomotor speed OR reaction time OR flanker task OR executive function OR memory)</w:t>
            </w:r>
            <w:r w:rsidRPr="00644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2533E" w:rsidRPr="00644DAC" w14:paraId="75825546" w14:textId="77777777" w:rsidTr="002B1B18">
        <w:trPr>
          <w:trHeight w:val="20"/>
        </w:trPr>
        <w:tc>
          <w:tcPr>
            <w:tcW w:w="762" w:type="pct"/>
            <w:shd w:val="clear" w:color="auto" w:fill="auto"/>
            <w:noWrap/>
            <w:vAlign w:val="center"/>
          </w:tcPr>
          <w:p w14:paraId="7D11FDEF" w14:textId="77777777" w:rsidR="0092533E" w:rsidRPr="00644DAC" w:rsidRDefault="0092533E" w:rsidP="002B1B1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4D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chrane Library</w:t>
            </w:r>
          </w:p>
        </w:tc>
        <w:tc>
          <w:tcPr>
            <w:tcW w:w="4238" w:type="pct"/>
            <w:shd w:val="clear" w:color="auto" w:fill="auto"/>
            <w:noWrap/>
            <w:vAlign w:val="center"/>
          </w:tcPr>
          <w:p w14:paraId="3647A499" w14:textId="3942CB56" w:rsidR="0092533E" w:rsidRPr="00644DAC" w:rsidRDefault="007159EE" w:rsidP="002B1B1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2533E" w:rsidRPr="00644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(</w:t>
            </w:r>
            <w:r w:rsidR="0092533E" w:rsidRPr="0064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 Chain Triglycerides</w:t>
            </w:r>
            <w:r w:rsidR="0092533E" w:rsidRPr="00644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</w:t>
            </w:r>
            <w:r w:rsidR="0092533E" w:rsidRPr="0064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CTs OR coconut oil OR palm kernel oil</w:t>
            </w:r>
            <w:r w:rsidR="0092533E" w:rsidRPr="00644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AND (</w:t>
            </w:r>
            <w:proofErr w:type="spellStart"/>
            <w:r w:rsidR="0092533E" w:rsidRPr="00644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n</w:t>
            </w:r>
            <w:proofErr w:type="spellEnd"/>
            <w:r w:rsidR="0092533E" w:rsidRPr="00644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92533E" w:rsidRPr="0064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digit span OR recall test OR attention OR </w:t>
            </w:r>
            <w:proofErr w:type="spellStart"/>
            <w:r w:rsidR="0092533E" w:rsidRPr="0064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op</w:t>
            </w:r>
            <w:proofErr w:type="spellEnd"/>
            <w:r w:rsidR="0092533E" w:rsidRPr="0064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 OR psychomotor speed OR reaction time OR flanker task OR executive function OR memory)</w:t>
            </w:r>
            <w:r w:rsidR="0092533E" w:rsidRPr="00644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2533E" w:rsidRPr="00644DAC" w14:paraId="54B7B415" w14:textId="77777777" w:rsidTr="002B1B18">
        <w:trPr>
          <w:trHeight w:val="20"/>
        </w:trPr>
        <w:tc>
          <w:tcPr>
            <w:tcW w:w="762" w:type="pct"/>
            <w:shd w:val="clear" w:color="auto" w:fill="auto"/>
            <w:noWrap/>
            <w:vAlign w:val="center"/>
          </w:tcPr>
          <w:p w14:paraId="240E5A83" w14:textId="77777777" w:rsidR="0092533E" w:rsidRPr="00644DAC" w:rsidRDefault="0092533E" w:rsidP="002B1B1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4D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eb of Science</w:t>
            </w:r>
          </w:p>
        </w:tc>
        <w:tc>
          <w:tcPr>
            <w:tcW w:w="4238" w:type="pct"/>
            <w:shd w:val="clear" w:color="auto" w:fill="auto"/>
            <w:noWrap/>
            <w:vAlign w:val="center"/>
          </w:tcPr>
          <w:p w14:paraId="55B325A3" w14:textId="7ED0CE6B" w:rsidR="0092533E" w:rsidRPr="00644DAC" w:rsidRDefault="0092533E" w:rsidP="002B1B1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4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=</w:t>
            </w:r>
            <w:r w:rsidR="00715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4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(</w:t>
            </w:r>
            <w:r w:rsidRPr="0064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 Chain Triglycerides</w:t>
            </w:r>
            <w:r w:rsidRPr="00644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</w:t>
            </w:r>
            <w:r w:rsidRPr="0064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CTs OR coconut oil OR palm kernel oil</w:t>
            </w:r>
            <w:r w:rsidRPr="00644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AND (</w:t>
            </w:r>
            <w:proofErr w:type="spellStart"/>
            <w:r w:rsidRPr="00644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n</w:t>
            </w:r>
            <w:proofErr w:type="spellEnd"/>
            <w:r w:rsidRPr="00644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4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digit span OR recall test OR attention OR </w:t>
            </w:r>
            <w:proofErr w:type="spellStart"/>
            <w:r w:rsidRPr="0064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op</w:t>
            </w:r>
            <w:proofErr w:type="spellEnd"/>
            <w:r w:rsidRPr="0064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 OR psychomotor speed OR reaction time OR flanker task OR executive function OR memory)</w:t>
            </w:r>
            <w:r w:rsidRPr="00644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2533E" w:rsidRPr="00644DAC" w14:paraId="324C2921" w14:textId="77777777" w:rsidTr="002B1B18">
        <w:trPr>
          <w:trHeight w:val="20"/>
        </w:trPr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84699D" w14:textId="77777777" w:rsidR="0092533E" w:rsidRPr="00644DAC" w:rsidRDefault="0092533E" w:rsidP="002B1B1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4D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opus</w:t>
            </w:r>
          </w:p>
        </w:tc>
        <w:tc>
          <w:tcPr>
            <w:tcW w:w="42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D479A9" w14:textId="28EF7233" w:rsidR="0092533E" w:rsidRPr="00644DAC" w:rsidRDefault="0092533E" w:rsidP="002B1B1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4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TLE-ABS-KEY</w:t>
            </w:r>
            <w:r w:rsidR="00715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4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(</w:t>
            </w:r>
            <w:r w:rsidRPr="0064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 Chain Triglycerides</w:t>
            </w:r>
            <w:r w:rsidRPr="00644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</w:t>
            </w:r>
            <w:r w:rsidRPr="0064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CTs OR coconut oil OR palm kernel oil</w:t>
            </w:r>
            <w:r w:rsidRPr="00644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AND (</w:t>
            </w:r>
            <w:proofErr w:type="spellStart"/>
            <w:r w:rsidRPr="00644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n</w:t>
            </w:r>
            <w:proofErr w:type="spellEnd"/>
            <w:r w:rsidRPr="00644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4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digit span OR recall test OR attention OR </w:t>
            </w:r>
            <w:proofErr w:type="spellStart"/>
            <w:r w:rsidRPr="0064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op</w:t>
            </w:r>
            <w:proofErr w:type="spellEnd"/>
            <w:r w:rsidRPr="0064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 OR psychomotor speed OR reaction time OR flanker task OR executive function OR memory)</w:t>
            </w:r>
            <w:r w:rsidRPr="00644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2C99D9F4" w14:textId="20AAC145" w:rsidR="00E600B9" w:rsidRPr="0092533E" w:rsidRDefault="00E600B9" w:rsidP="00CD1A48">
      <w:pPr>
        <w:jc w:val="both"/>
      </w:pPr>
    </w:p>
    <w:sectPr w:rsidR="00E600B9" w:rsidRPr="0092533E" w:rsidSect="004F5BE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3CD9"/>
    <w:rsid w:val="00144C7B"/>
    <w:rsid w:val="002B1B18"/>
    <w:rsid w:val="003A7F7B"/>
    <w:rsid w:val="0048174D"/>
    <w:rsid w:val="004D0675"/>
    <w:rsid w:val="004F5BE7"/>
    <w:rsid w:val="00644DAC"/>
    <w:rsid w:val="007159EE"/>
    <w:rsid w:val="008625C0"/>
    <w:rsid w:val="00884E78"/>
    <w:rsid w:val="0092533E"/>
    <w:rsid w:val="009A3EB4"/>
    <w:rsid w:val="00AD0C2A"/>
    <w:rsid w:val="00BC08FB"/>
    <w:rsid w:val="00CD1A48"/>
    <w:rsid w:val="00E3747A"/>
    <w:rsid w:val="00E600B9"/>
    <w:rsid w:val="00EA446F"/>
    <w:rsid w:val="00EF3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ACE4B"/>
  <w15:chartTrackingRefBased/>
  <w15:docId w15:val="{1A28C34E-7499-4A50-A7C4-060F0B893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3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97EC87D6-7AC5-4C21-AF50-B5A694AC997C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g719A</cp:lastModifiedBy>
  <cp:revision>15</cp:revision>
  <dcterms:created xsi:type="dcterms:W3CDTF">2021-10-02T11:49:00Z</dcterms:created>
  <dcterms:modified xsi:type="dcterms:W3CDTF">2022-04-20T22:32:00Z</dcterms:modified>
</cp:coreProperties>
</file>